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D7EA5" w:rsidRDefault="00CD7EA5" w:rsidP="00E44408">
      <w:pPr>
        <w:spacing w:line="360" w:lineRule="auto"/>
        <w:rPr>
          <w:rFonts w:ascii="Calibri" w:hAnsi="Calibri" w:cs="Calibri"/>
          <w:b/>
          <w:bCs/>
          <w:sz w:val="28"/>
          <w:szCs w:val="36"/>
        </w:rPr>
      </w:pPr>
      <w:r>
        <w:rPr>
          <w:rFonts w:ascii="Calibri" w:hAnsi="Calibri" w:cs="Calibri" w:hint="eastAsia"/>
          <w:b/>
          <w:bCs/>
          <w:sz w:val="28"/>
          <w:szCs w:val="36"/>
        </w:rPr>
        <w:t>S</w:t>
      </w:r>
      <w:r>
        <w:rPr>
          <w:rFonts w:ascii="Calibri" w:hAnsi="Calibri" w:cs="Calibri"/>
          <w:b/>
          <w:bCs/>
          <w:sz w:val="28"/>
          <w:szCs w:val="36"/>
        </w:rPr>
        <w:t>UPPLEMENTARY MATERIALS</w:t>
      </w:r>
    </w:p>
    <w:p w:rsidR="00091B87" w:rsidRDefault="00091B87" w:rsidP="00E44408">
      <w:pPr>
        <w:spacing w:line="360" w:lineRule="auto"/>
        <w:rPr>
          <w:rFonts w:ascii="Calibri" w:hAnsi="Calibri" w:cs="Calibri"/>
          <w:b/>
          <w:bCs/>
          <w:sz w:val="28"/>
          <w:szCs w:val="36"/>
        </w:rPr>
      </w:pPr>
    </w:p>
    <w:p w:rsidR="00091B87" w:rsidRPr="00091B87" w:rsidRDefault="00091B87" w:rsidP="00091B87">
      <w:pPr>
        <w:rPr>
          <w:rFonts w:ascii="Calibri" w:hAnsi="Calibri" w:cs="Calibri"/>
          <w:b/>
          <w:bCs/>
          <w:sz w:val="24"/>
        </w:rPr>
      </w:pPr>
      <w:bookmarkStart w:id="0" w:name="_Hlk89439035"/>
      <w:r w:rsidRPr="00091B87">
        <w:rPr>
          <w:rFonts w:ascii="Calibri" w:hAnsi="Calibri" w:cs="Calibri"/>
          <w:b/>
          <w:bCs/>
          <w:sz w:val="24"/>
        </w:rPr>
        <w:t>Minimally invasive surgery in patients with intracerebral hemorrhage: a meta-analysis of randomized controlled trials</w:t>
      </w:r>
      <w:bookmarkEnd w:id="0"/>
    </w:p>
    <w:p w:rsidR="00CD7EA5" w:rsidRPr="00626149" w:rsidRDefault="00CD7EA5" w:rsidP="00CD7EA5">
      <w:pPr>
        <w:rPr>
          <w:rFonts w:ascii="Calibri" w:hAnsi="Calibri" w:cs="Calibri"/>
          <w:sz w:val="24"/>
          <w:vertAlign w:val="superscript"/>
        </w:rPr>
      </w:pPr>
      <w:proofErr w:type="spellStart"/>
      <w:r w:rsidRPr="00626149">
        <w:rPr>
          <w:rFonts w:ascii="Calibri" w:hAnsi="Calibri" w:cs="Calibri" w:hint="eastAsia"/>
          <w:sz w:val="24"/>
        </w:rPr>
        <w:t>D</w:t>
      </w:r>
      <w:r w:rsidRPr="00626149">
        <w:rPr>
          <w:rFonts w:ascii="Calibri" w:hAnsi="Calibri" w:cs="Calibri"/>
          <w:sz w:val="24"/>
        </w:rPr>
        <w:t>uanlu</w:t>
      </w:r>
      <w:proofErr w:type="spellEnd"/>
      <w:r w:rsidRPr="00626149">
        <w:rPr>
          <w:rFonts w:ascii="Calibri" w:hAnsi="Calibri" w:cs="Calibri"/>
          <w:sz w:val="24"/>
        </w:rPr>
        <w:t xml:space="preserve"> Hou</w:t>
      </w:r>
      <w:r w:rsidRPr="00626149">
        <w:rPr>
          <w:rFonts w:ascii="Calibri" w:hAnsi="Calibri" w:cs="Calibri"/>
          <w:sz w:val="24"/>
          <w:vertAlign w:val="superscript"/>
        </w:rPr>
        <w:t>1</w:t>
      </w:r>
      <w:r w:rsidRPr="00626149">
        <w:rPr>
          <w:rFonts w:ascii="Calibri" w:hAnsi="Calibri" w:cs="Calibri"/>
          <w:sz w:val="24"/>
        </w:rPr>
        <w:t>, Ying Lu</w:t>
      </w:r>
      <w:r w:rsidRPr="00626149">
        <w:rPr>
          <w:rFonts w:ascii="Calibri" w:hAnsi="Calibri" w:cs="Calibri"/>
          <w:sz w:val="24"/>
          <w:vertAlign w:val="superscript"/>
        </w:rPr>
        <w:t>2</w:t>
      </w:r>
      <w:r w:rsidRPr="00626149">
        <w:rPr>
          <w:rFonts w:ascii="Calibri" w:hAnsi="Calibri" w:cs="Calibri"/>
          <w:sz w:val="24"/>
        </w:rPr>
        <w:t xml:space="preserve">, </w:t>
      </w:r>
      <w:proofErr w:type="spellStart"/>
      <w:r w:rsidRPr="00626149">
        <w:rPr>
          <w:rFonts w:ascii="Calibri" w:hAnsi="Calibri" w:cs="Calibri"/>
          <w:sz w:val="24"/>
        </w:rPr>
        <w:t>Danhong</w:t>
      </w:r>
      <w:proofErr w:type="spellEnd"/>
      <w:r w:rsidRPr="00626149">
        <w:rPr>
          <w:rFonts w:ascii="Calibri" w:hAnsi="Calibri" w:cs="Calibri"/>
          <w:sz w:val="24"/>
        </w:rPr>
        <w:t xml:space="preserve"> Wu</w:t>
      </w:r>
      <w:r w:rsidRPr="00626149">
        <w:rPr>
          <w:rFonts w:ascii="Calibri" w:hAnsi="Calibri" w:cs="Calibri"/>
          <w:sz w:val="24"/>
          <w:vertAlign w:val="superscript"/>
        </w:rPr>
        <w:t>1</w:t>
      </w:r>
      <w:r w:rsidRPr="00626149">
        <w:rPr>
          <w:rFonts w:ascii="Calibri" w:hAnsi="Calibri" w:cs="Calibri"/>
          <w:sz w:val="24"/>
        </w:rPr>
        <w:t xml:space="preserve">, </w:t>
      </w:r>
      <w:proofErr w:type="spellStart"/>
      <w:r w:rsidRPr="00626149">
        <w:rPr>
          <w:rFonts w:ascii="Calibri" w:hAnsi="Calibri" w:cs="Calibri"/>
          <w:sz w:val="24"/>
        </w:rPr>
        <w:t>Yuping</w:t>
      </w:r>
      <w:proofErr w:type="spellEnd"/>
      <w:r w:rsidRPr="00626149">
        <w:rPr>
          <w:rFonts w:ascii="Calibri" w:hAnsi="Calibri" w:cs="Calibri"/>
          <w:sz w:val="24"/>
        </w:rPr>
        <w:t xml:space="preserve"> Tang</w:t>
      </w:r>
      <w:r w:rsidRPr="00626149">
        <w:rPr>
          <w:rFonts w:ascii="Calibri" w:hAnsi="Calibri" w:cs="Calibri"/>
          <w:sz w:val="24"/>
          <w:vertAlign w:val="superscript"/>
        </w:rPr>
        <w:t>1,2</w:t>
      </w:r>
      <w:r w:rsidRPr="00626149">
        <w:rPr>
          <w:rFonts w:ascii="Calibri" w:hAnsi="Calibri" w:cs="Calibri"/>
          <w:sz w:val="24"/>
        </w:rPr>
        <w:t xml:space="preserve">, </w:t>
      </w:r>
      <w:proofErr w:type="spellStart"/>
      <w:r w:rsidRPr="00626149">
        <w:rPr>
          <w:rFonts w:ascii="Calibri" w:hAnsi="Calibri" w:cs="Calibri"/>
          <w:sz w:val="24"/>
        </w:rPr>
        <w:t>Qiang</w:t>
      </w:r>
      <w:proofErr w:type="spellEnd"/>
      <w:r w:rsidRPr="00626149">
        <w:rPr>
          <w:rFonts w:ascii="Calibri" w:hAnsi="Calibri" w:cs="Calibri"/>
          <w:sz w:val="24"/>
        </w:rPr>
        <w:t xml:space="preserve"> Dong</w:t>
      </w:r>
      <w:r w:rsidRPr="00626149">
        <w:rPr>
          <w:rFonts w:ascii="Calibri" w:hAnsi="Calibri" w:cs="Calibri"/>
          <w:sz w:val="24"/>
          <w:vertAlign w:val="superscript"/>
        </w:rPr>
        <w:t>2</w:t>
      </w:r>
    </w:p>
    <w:p w:rsidR="00CD7EA5" w:rsidRPr="00626149" w:rsidRDefault="00CD7EA5" w:rsidP="00CD7EA5">
      <w:pPr>
        <w:rPr>
          <w:rFonts w:ascii="Calibri" w:hAnsi="Calibri" w:cs="Calibri"/>
          <w:sz w:val="24"/>
        </w:rPr>
      </w:pPr>
      <w:r w:rsidRPr="00626149">
        <w:rPr>
          <w:rFonts w:ascii="Calibri" w:hAnsi="Calibri" w:cs="Calibri"/>
          <w:sz w:val="24"/>
        </w:rPr>
        <w:t>1. Department of Neurology, Shanghai Fifth People’s Hospital, Fudan University, Shanghai, China</w:t>
      </w:r>
    </w:p>
    <w:p w:rsidR="00CD7EA5" w:rsidRPr="00626149" w:rsidRDefault="00CD7EA5" w:rsidP="00CD7EA5">
      <w:pPr>
        <w:rPr>
          <w:rFonts w:ascii="Calibri" w:hAnsi="Calibri" w:cs="Calibri"/>
          <w:sz w:val="24"/>
        </w:rPr>
      </w:pPr>
      <w:r w:rsidRPr="00626149">
        <w:rPr>
          <w:rFonts w:ascii="Calibri" w:hAnsi="Calibri" w:cs="Calibri"/>
          <w:sz w:val="24"/>
        </w:rPr>
        <w:t xml:space="preserve">2. Department of Neurology, </w:t>
      </w:r>
      <w:proofErr w:type="spellStart"/>
      <w:r w:rsidRPr="00626149">
        <w:rPr>
          <w:rFonts w:ascii="Calibri" w:hAnsi="Calibri" w:cs="Calibri"/>
          <w:sz w:val="24"/>
        </w:rPr>
        <w:t>Huashan</w:t>
      </w:r>
      <w:proofErr w:type="spellEnd"/>
      <w:r w:rsidRPr="00626149">
        <w:rPr>
          <w:rFonts w:ascii="Calibri" w:hAnsi="Calibri" w:cs="Calibri"/>
          <w:sz w:val="24"/>
        </w:rPr>
        <w:t xml:space="preserve"> Hospital, Fudan University, Shanghai, China</w:t>
      </w:r>
    </w:p>
    <w:p w:rsidR="00CD7EA5" w:rsidRDefault="00CD7EA5" w:rsidP="00E44408">
      <w:pPr>
        <w:spacing w:line="360" w:lineRule="auto"/>
        <w:rPr>
          <w:rFonts w:ascii="Calibri" w:hAnsi="Calibri" w:cs="Calibri"/>
          <w:b/>
          <w:bCs/>
          <w:sz w:val="28"/>
          <w:szCs w:val="36"/>
        </w:rPr>
      </w:pPr>
    </w:p>
    <w:p w:rsidR="008F0251" w:rsidRDefault="008F0251">
      <w:pPr>
        <w:widowControl/>
        <w:jc w:val="left"/>
        <w:rPr>
          <w:rFonts w:ascii="Calibri" w:hAnsi="Calibri" w:cs="Calibri"/>
          <w:b/>
          <w:bCs/>
          <w:sz w:val="28"/>
          <w:szCs w:val="36"/>
        </w:rPr>
      </w:pPr>
      <w:r>
        <w:rPr>
          <w:rFonts w:ascii="Calibri" w:hAnsi="Calibri" w:cs="Calibri"/>
          <w:b/>
          <w:bCs/>
          <w:sz w:val="28"/>
          <w:szCs w:val="36"/>
        </w:rPr>
        <w:br w:type="page"/>
      </w:r>
    </w:p>
    <w:p w:rsidR="0053642D" w:rsidRPr="00E44408" w:rsidRDefault="00E44408" w:rsidP="00E44408">
      <w:pPr>
        <w:spacing w:line="360" w:lineRule="auto"/>
        <w:rPr>
          <w:rFonts w:ascii="Calibri" w:hAnsi="Calibri" w:cs="Calibri"/>
          <w:b/>
          <w:bCs/>
          <w:sz w:val="28"/>
          <w:szCs w:val="36"/>
        </w:rPr>
      </w:pPr>
      <w:bookmarkStart w:id="1" w:name="_GoBack"/>
      <w:bookmarkEnd w:id="1"/>
      <w:r w:rsidRPr="00E44408">
        <w:rPr>
          <w:rFonts w:ascii="Calibri" w:hAnsi="Calibri" w:cs="Calibri"/>
          <w:b/>
          <w:bCs/>
          <w:sz w:val="28"/>
          <w:szCs w:val="36"/>
        </w:rPr>
        <w:lastRenderedPageBreak/>
        <w:t>Searching strategy</w:t>
      </w:r>
    </w:p>
    <w:p w:rsidR="00E44408" w:rsidRPr="00E44408" w:rsidRDefault="00E44408" w:rsidP="00E44408">
      <w:pPr>
        <w:spacing w:line="360" w:lineRule="auto"/>
        <w:rPr>
          <w:rFonts w:ascii="Calibri" w:hAnsi="Calibri" w:cs="Calibri"/>
          <w:sz w:val="24"/>
          <w:szCs w:val="32"/>
        </w:rPr>
      </w:pPr>
      <w:proofErr w:type="spellStart"/>
      <w:r w:rsidRPr="00E44408">
        <w:rPr>
          <w:rFonts w:ascii="Calibri" w:hAnsi="Calibri" w:cs="Calibri"/>
          <w:sz w:val="24"/>
          <w:szCs w:val="32"/>
        </w:rPr>
        <w:t>Pubmed</w:t>
      </w:r>
      <w:proofErr w:type="spellEnd"/>
    </w:p>
    <w:p w:rsidR="00E44408" w:rsidRPr="00E44408" w:rsidRDefault="00E44408" w:rsidP="00E44408">
      <w:pPr>
        <w:spacing w:line="360" w:lineRule="auto"/>
        <w:rPr>
          <w:rFonts w:ascii="Calibri" w:hAnsi="Calibri" w:cs="Calibri"/>
        </w:rPr>
      </w:pPr>
      <w:r>
        <w:rPr>
          <w:rFonts w:ascii="Calibri" w:hAnsi="Calibri" w:cs="Calibri"/>
        </w:rPr>
        <w:t xml:space="preserve"># 1 </w:t>
      </w:r>
      <w:r w:rsidRPr="00E44408">
        <w:rPr>
          <w:rFonts w:ascii="Calibri" w:hAnsi="Calibri" w:cs="Calibri"/>
        </w:rPr>
        <w:t>Search: ((minimally stereotactic surgery) AND (intracerebral hemorrhage)) AND (randomized controlled trial)</w:t>
      </w:r>
    </w:p>
    <w:p w:rsidR="00E44408" w:rsidRDefault="00E44408" w:rsidP="00E44408">
      <w:pPr>
        <w:spacing w:line="360" w:lineRule="auto"/>
        <w:rPr>
          <w:rFonts w:ascii="Calibri" w:hAnsi="Calibri" w:cs="Calibri"/>
        </w:rPr>
      </w:pPr>
      <w:r w:rsidRPr="00E44408">
        <w:rPr>
          <w:rFonts w:ascii="Calibri" w:hAnsi="Calibri" w:cs="Calibri"/>
        </w:rPr>
        <w:t>"minimally"[All Fields] AND ("stereotactic"[All Fields] OR "</w:t>
      </w:r>
      <w:proofErr w:type="spellStart"/>
      <w:r w:rsidRPr="00E44408">
        <w:rPr>
          <w:rFonts w:ascii="Calibri" w:hAnsi="Calibri" w:cs="Calibri"/>
        </w:rPr>
        <w:t>stereotactical</w:t>
      </w:r>
      <w:proofErr w:type="spellEnd"/>
      <w:r w:rsidRPr="00E44408">
        <w:rPr>
          <w:rFonts w:ascii="Calibri" w:hAnsi="Calibri" w:cs="Calibri"/>
        </w:rPr>
        <w:t>"[All Fields] OR "</w:t>
      </w:r>
      <w:proofErr w:type="spellStart"/>
      <w:r w:rsidRPr="00E44408">
        <w:rPr>
          <w:rFonts w:ascii="Calibri" w:hAnsi="Calibri" w:cs="Calibri"/>
        </w:rPr>
        <w:t>stereotactically</w:t>
      </w:r>
      <w:proofErr w:type="spellEnd"/>
      <w:r w:rsidRPr="00E44408">
        <w:rPr>
          <w:rFonts w:ascii="Calibri" w:hAnsi="Calibri" w:cs="Calibri"/>
        </w:rPr>
        <w:t>"[All Fields] OR "</w:t>
      </w:r>
      <w:proofErr w:type="spellStart"/>
      <w:r w:rsidRPr="00E44408">
        <w:rPr>
          <w:rFonts w:ascii="Calibri" w:hAnsi="Calibri" w:cs="Calibri"/>
        </w:rPr>
        <w:t>stereotactics</w:t>
      </w:r>
      <w:proofErr w:type="spellEnd"/>
      <w:r w:rsidRPr="00E44408">
        <w:rPr>
          <w:rFonts w:ascii="Calibri" w:hAnsi="Calibri" w:cs="Calibri"/>
        </w:rPr>
        <w:t>"[All Fields]) AND ("surgery"[</w:t>
      </w:r>
      <w:proofErr w:type="spellStart"/>
      <w:r w:rsidRPr="00E44408">
        <w:rPr>
          <w:rFonts w:ascii="Calibri" w:hAnsi="Calibri" w:cs="Calibri"/>
        </w:rPr>
        <w:t>MeSH</w:t>
      </w:r>
      <w:proofErr w:type="spellEnd"/>
      <w:r w:rsidRPr="00E44408">
        <w:rPr>
          <w:rFonts w:ascii="Calibri" w:hAnsi="Calibri" w:cs="Calibri"/>
        </w:rPr>
        <w:t xml:space="preserve"> Subheading] OR "surgery"[All Fields] OR "surgical procedures, operative"[</w:t>
      </w:r>
      <w:proofErr w:type="spellStart"/>
      <w:r w:rsidRPr="00E44408">
        <w:rPr>
          <w:rFonts w:ascii="Calibri" w:hAnsi="Calibri" w:cs="Calibri"/>
        </w:rPr>
        <w:t>MeSH</w:t>
      </w:r>
      <w:proofErr w:type="spellEnd"/>
      <w:r w:rsidRPr="00E44408">
        <w:rPr>
          <w:rFonts w:ascii="Calibri" w:hAnsi="Calibri" w:cs="Calibri"/>
        </w:rPr>
        <w:t xml:space="preserve"> Terms] OR ("surgical"[All Fields] AND "procedures"[All Fields] AND "operative"[All Fields]) OR "operative surgical procedures"[All Fields] OR "general surgery"[</w:t>
      </w:r>
      <w:proofErr w:type="spellStart"/>
      <w:r w:rsidRPr="00E44408">
        <w:rPr>
          <w:rFonts w:ascii="Calibri" w:hAnsi="Calibri" w:cs="Calibri"/>
        </w:rPr>
        <w:t>MeSH</w:t>
      </w:r>
      <w:proofErr w:type="spellEnd"/>
      <w:r w:rsidRPr="00E44408">
        <w:rPr>
          <w:rFonts w:ascii="Calibri" w:hAnsi="Calibri" w:cs="Calibri"/>
        </w:rPr>
        <w:t xml:space="preserve"> Terms] OR ("general"[All Fields] AND "surgery"[All Fields]) OR "general surgery"[All Fields] OR "surgery s"[All Fields] OR "</w:t>
      </w:r>
      <w:proofErr w:type="spellStart"/>
      <w:r w:rsidRPr="00E44408">
        <w:rPr>
          <w:rFonts w:ascii="Calibri" w:hAnsi="Calibri" w:cs="Calibri"/>
        </w:rPr>
        <w:t>surgerys</w:t>
      </w:r>
      <w:proofErr w:type="spellEnd"/>
      <w:r w:rsidRPr="00E44408">
        <w:rPr>
          <w:rFonts w:ascii="Calibri" w:hAnsi="Calibri" w:cs="Calibri"/>
        </w:rPr>
        <w:t xml:space="preserve">"[All Fields] OR "surgeries"[All Fields]) AND ("intracerebral </w:t>
      </w:r>
      <w:proofErr w:type="spellStart"/>
      <w:r w:rsidRPr="00E44408">
        <w:rPr>
          <w:rFonts w:ascii="Calibri" w:hAnsi="Calibri" w:cs="Calibri"/>
        </w:rPr>
        <w:t>haemorrhage</w:t>
      </w:r>
      <w:proofErr w:type="spellEnd"/>
      <w:r w:rsidRPr="00E44408">
        <w:rPr>
          <w:rFonts w:ascii="Calibri" w:hAnsi="Calibri" w:cs="Calibri"/>
        </w:rPr>
        <w:t>"[All Fields] OR "cerebral hemorrhage"[</w:t>
      </w:r>
      <w:proofErr w:type="spellStart"/>
      <w:r w:rsidRPr="00E44408">
        <w:rPr>
          <w:rFonts w:ascii="Calibri" w:hAnsi="Calibri" w:cs="Calibri"/>
        </w:rPr>
        <w:t>MeSH</w:t>
      </w:r>
      <w:proofErr w:type="spellEnd"/>
      <w:r w:rsidRPr="00E44408">
        <w:rPr>
          <w:rFonts w:ascii="Calibri" w:hAnsi="Calibri" w:cs="Calibri"/>
        </w:rPr>
        <w:t xml:space="preserve"> Terms] OR ("cerebral"[All Fields] AND "hemorrhage"[All Fields]) OR "cerebral hemorrhage"[All Fields] OR ("intracerebral"[All Fields] AND "hemorrhage"[All Fields]) OR "intracerebral hemorrhage"[All Fields]) AND ("randomized controlled trial"[Publication Type] OR "randomized controlled trials as topic"[</w:t>
      </w:r>
      <w:proofErr w:type="spellStart"/>
      <w:r w:rsidRPr="00E44408">
        <w:rPr>
          <w:rFonts w:ascii="Calibri" w:hAnsi="Calibri" w:cs="Calibri"/>
        </w:rPr>
        <w:t>MeSH</w:t>
      </w:r>
      <w:proofErr w:type="spellEnd"/>
      <w:r w:rsidRPr="00E44408">
        <w:rPr>
          <w:rFonts w:ascii="Calibri" w:hAnsi="Calibri" w:cs="Calibri"/>
        </w:rPr>
        <w:t xml:space="preserve"> Terms] OR "randomized controlled trial"[All Fields] OR "</w:t>
      </w:r>
      <w:proofErr w:type="spellStart"/>
      <w:r w:rsidRPr="00E44408">
        <w:rPr>
          <w:rFonts w:ascii="Calibri" w:hAnsi="Calibri" w:cs="Calibri"/>
        </w:rPr>
        <w:t>randomised</w:t>
      </w:r>
      <w:proofErr w:type="spellEnd"/>
      <w:r w:rsidRPr="00E44408">
        <w:rPr>
          <w:rFonts w:ascii="Calibri" w:hAnsi="Calibri" w:cs="Calibri"/>
        </w:rPr>
        <w:t xml:space="preserve"> controlled trial"[All Fields])</w:t>
      </w:r>
    </w:p>
    <w:p w:rsidR="00E44408" w:rsidRPr="00E44408" w:rsidRDefault="00E44408" w:rsidP="00E44408">
      <w:pPr>
        <w:spacing w:line="360" w:lineRule="auto"/>
        <w:rPr>
          <w:rFonts w:ascii="Calibri" w:hAnsi="Calibri" w:cs="Calibri"/>
        </w:rPr>
      </w:pPr>
      <w:r>
        <w:rPr>
          <w:rFonts w:ascii="Calibri" w:hAnsi="Calibri" w:cs="Calibri" w:hint="eastAsia"/>
        </w:rPr>
        <w:t>#</w:t>
      </w:r>
      <w:r>
        <w:rPr>
          <w:rFonts w:ascii="Calibri" w:hAnsi="Calibri" w:cs="Calibri"/>
        </w:rPr>
        <w:t xml:space="preserve"> 2 </w:t>
      </w:r>
      <w:r w:rsidRPr="00E44408">
        <w:rPr>
          <w:rFonts w:ascii="Calibri" w:hAnsi="Calibri" w:cs="Calibri"/>
        </w:rPr>
        <w:t>Search: ((minimally invasive surgery) AND (intracerebral hemorrhage)) AND (randomized controlled trial)</w:t>
      </w:r>
    </w:p>
    <w:p w:rsidR="00E44408" w:rsidRDefault="00E44408" w:rsidP="00E44408">
      <w:pPr>
        <w:spacing w:line="360" w:lineRule="auto"/>
        <w:rPr>
          <w:rFonts w:ascii="Calibri" w:hAnsi="Calibri" w:cs="Calibri"/>
        </w:rPr>
      </w:pPr>
      <w:r w:rsidRPr="00E44408">
        <w:rPr>
          <w:rFonts w:ascii="Calibri" w:hAnsi="Calibri" w:cs="Calibri"/>
        </w:rPr>
        <w:t>("minimally invasive surgical procedures"[</w:t>
      </w:r>
      <w:proofErr w:type="spellStart"/>
      <w:r w:rsidRPr="00E44408">
        <w:rPr>
          <w:rFonts w:ascii="Calibri" w:hAnsi="Calibri" w:cs="Calibri"/>
        </w:rPr>
        <w:t>MeSH</w:t>
      </w:r>
      <w:proofErr w:type="spellEnd"/>
      <w:r w:rsidRPr="00E44408">
        <w:rPr>
          <w:rFonts w:ascii="Calibri" w:hAnsi="Calibri" w:cs="Calibri"/>
        </w:rPr>
        <w:t xml:space="preserve"> Terms] OR ("minimally"[All Fields] AND "invasive"[All Fields] AND "surgical"[All Fields] AND "procedures"[All Fields]) OR "minimally invasive surgical procedures"[All Fields] OR ("minimally"[All Fields] AND "invasive"[All Fields] AND "surgery"[All Fields]) OR "minimally invasive surgery"[All Fields]) AND ("intracerebral </w:t>
      </w:r>
      <w:proofErr w:type="spellStart"/>
      <w:r w:rsidRPr="00E44408">
        <w:rPr>
          <w:rFonts w:ascii="Calibri" w:hAnsi="Calibri" w:cs="Calibri"/>
        </w:rPr>
        <w:t>haemorrhage</w:t>
      </w:r>
      <w:proofErr w:type="spellEnd"/>
      <w:r w:rsidRPr="00E44408">
        <w:rPr>
          <w:rFonts w:ascii="Calibri" w:hAnsi="Calibri" w:cs="Calibri"/>
        </w:rPr>
        <w:t>"[All Fields] OR "cerebral hemorrhage"[</w:t>
      </w:r>
      <w:proofErr w:type="spellStart"/>
      <w:r w:rsidRPr="00E44408">
        <w:rPr>
          <w:rFonts w:ascii="Calibri" w:hAnsi="Calibri" w:cs="Calibri"/>
        </w:rPr>
        <w:t>MeSH</w:t>
      </w:r>
      <w:proofErr w:type="spellEnd"/>
      <w:r w:rsidRPr="00E44408">
        <w:rPr>
          <w:rFonts w:ascii="Calibri" w:hAnsi="Calibri" w:cs="Calibri"/>
        </w:rPr>
        <w:t xml:space="preserve"> Terms] OR ("cerebral"[All Fields] AND "hemorrhage"[All Fields]) OR "cerebral hemorrhage"[All Fields] OR ("intracerebral"[All Fields] AND "hemorrhage"[All Fields]) OR "intracerebral hemorrhage"[All Fields]) AND ("randomized controlled trial"[Publication Type] OR "randomized controlled trials as topic"[</w:t>
      </w:r>
      <w:proofErr w:type="spellStart"/>
      <w:r w:rsidRPr="00E44408">
        <w:rPr>
          <w:rFonts w:ascii="Calibri" w:hAnsi="Calibri" w:cs="Calibri"/>
        </w:rPr>
        <w:t>MeSH</w:t>
      </w:r>
      <w:proofErr w:type="spellEnd"/>
      <w:r w:rsidRPr="00E44408">
        <w:rPr>
          <w:rFonts w:ascii="Calibri" w:hAnsi="Calibri" w:cs="Calibri"/>
        </w:rPr>
        <w:t xml:space="preserve"> Terms] OR "randomized controlled trial"[All Fields] OR "</w:t>
      </w:r>
      <w:proofErr w:type="spellStart"/>
      <w:r w:rsidRPr="00E44408">
        <w:rPr>
          <w:rFonts w:ascii="Calibri" w:hAnsi="Calibri" w:cs="Calibri"/>
        </w:rPr>
        <w:t>randomised</w:t>
      </w:r>
      <w:proofErr w:type="spellEnd"/>
      <w:r w:rsidRPr="00E44408">
        <w:rPr>
          <w:rFonts w:ascii="Calibri" w:hAnsi="Calibri" w:cs="Calibri"/>
        </w:rPr>
        <w:t xml:space="preserve"> controlled trial"[All Fields])</w:t>
      </w:r>
    </w:p>
    <w:p w:rsidR="00E44408" w:rsidRPr="00E44408" w:rsidRDefault="00E44408" w:rsidP="00E44408">
      <w:pPr>
        <w:spacing w:line="360" w:lineRule="auto"/>
        <w:rPr>
          <w:rFonts w:ascii="Calibri" w:hAnsi="Calibri" w:cs="Calibri"/>
        </w:rPr>
      </w:pPr>
      <w:r>
        <w:rPr>
          <w:rFonts w:ascii="Calibri" w:hAnsi="Calibri" w:cs="Calibri" w:hint="eastAsia"/>
        </w:rPr>
        <w:t>#</w:t>
      </w:r>
      <w:r>
        <w:rPr>
          <w:rFonts w:ascii="Calibri" w:hAnsi="Calibri" w:cs="Calibri"/>
        </w:rPr>
        <w:t xml:space="preserve"> 3 </w:t>
      </w:r>
      <w:r w:rsidRPr="00E44408">
        <w:rPr>
          <w:rFonts w:ascii="Calibri" w:hAnsi="Calibri" w:cs="Calibri"/>
        </w:rPr>
        <w:t>Search: ((minimally endoscopic surgery) AND (intracerebral hemorrhage)) AND (randomized controlled trial)</w:t>
      </w:r>
    </w:p>
    <w:p w:rsidR="00E44408" w:rsidRDefault="00E44408" w:rsidP="00E44408">
      <w:pPr>
        <w:spacing w:line="360" w:lineRule="auto"/>
        <w:rPr>
          <w:rFonts w:ascii="Calibri" w:hAnsi="Calibri" w:cs="Calibri"/>
        </w:rPr>
      </w:pPr>
      <w:r w:rsidRPr="00E44408">
        <w:rPr>
          <w:rFonts w:ascii="Calibri" w:hAnsi="Calibri" w:cs="Calibri"/>
        </w:rPr>
        <w:lastRenderedPageBreak/>
        <w:t>"minimally"[All Fields] AND ("endoscopy"[</w:t>
      </w:r>
      <w:proofErr w:type="spellStart"/>
      <w:r w:rsidRPr="00E44408">
        <w:rPr>
          <w:rFonts w:ascii="Calibri" w:hAnsi="Calibri" w:cs="Calibri"/>
        </w:rPr>
        <w:t>MeSH</w:t>
      </w:r>
      <w:proofErr w:type="spellEnd"/>
      <w:r w:rsidRPr="00E44408">
        <w:rPr>
          <w:rFonts w:ascii="Calibri" w:hAnsi="Calibri" w:cs="Calibri"/>
        </w:rPr>
        <w:t xml:space="preserve"> Terms] OR "endoscopy"[All Fields] OR ("endoscopic"[All Fields] AND "surgery"[All Fields]) OR "endoscopic surgery"[All Fields]) AND ("intracerebral </w:t>
      </w:r>
      <w:proofErr w:type="spellStart"/>
      <w:r w:rsidRPr="00E44408">
        <w:rPr>
          <w:rFonts w:ascii="Calibri" w:hAnsi="Calibri" w:cs="Calibri"/>
        </w:rPr>
        <w:t>haemorrhage</w:t>
      </w:r>
      <w:proofErr w:type="spellEnd"/>
      <w:r w:rsidRPr="00E44408">
        <w:rPr>
          <w:rFonts w:ascii="Calibri" w:hAnsi="Calibri" w:cs="Calibri"/>
        </w:rPr>
        <w:t>"[All Fields] OR "cerebral hemorrhage"[</w:t>
      </w:r>
      <w:proofErr w:type="spellStart"/>
      <w:r w:rsidRPr="00E44408">
        <w:rPr>
          <w:rFonts w:ascii="Calibri" w:hAnsi="Calibri" w:cs="Calibri"/>
        </w:rPr>
        <w:t>MeSH</w:t>
      </w:r>
      <w:proofErr w:type="spellEnd"/>
      <w:r w:rsidRPr="00E44408">
        <w:rPr>
          <w:rFonts w:ascii="Calibri" w:hAnsi="Calibri" w:cs="Calibri"/>
        </w:rPr>
        <w:t xml:space="preserve"> Terms] OR ("cerebral"[All Fields] AND "hemorrhage"[All Fields]) OR "cerebral hemorrhage"[All Fields] OR ("intracerebral"[All Fields] AND "hemorrhage"[All Fields]) OR "intracerebral hemorrhage"[All Fields]) AND ("randomized controlled trial"[Publication Type] OR "randomized controlled trials as topic"[</w:t>
      </w:r>
      <w:proofErr w:type="spellStart"/>
      <w:r w:rsidRPr="00E44408">
        <w:rPr>
          <w:rFonts w:ascii="Calibri" w:hAnsi="Calibri" w:cs="Calibri"/>
        </w:rPr>
        <w:t>MeSH</w:t>
      </w:r>
      <w:proofErr w:type="spellEnd"/>
      <w:r w:rsidRPr="00E44408">
        <w:rPr>
          <w:rFonts w:ascii="Calibri" w:hAnsi="Calibri" w:cs="Calibri"/>
        </w:rPr>
        <w:t xml:space="preserve"> Terms] OR "randomized controlled trial"[All Fields] OR "</w:t>
      </w:r>
      <w:proofErr w:type="spellStart"/>
      <w:r w:rsidRPr="00E44408">
        <w:rPr>
          <w:rFonts w:ascii="Calibri" w:hAnsi="Calibri" w:cs="Calibri"/>
        </w:rPr>
        <w:t>randomised</w:t>
      </w:r>
      <w:proofErr w:type="spellEnd"/>
      <w:r w:rsidRPr="00E44408">
        <w:rPr>
          <w:rFonts w:ascii="Calibri" w:hAnsi="Calibri" w:cs="Calibri"/>
        </w:rPr>
        <w:t xml:space="preserve"> controlled trial"[All Fields])</w:t>
      </w:r>
    </w:p>
    <w:p w:rsidR="00E44408" w:rsidRPr="00E44408" w:rsidRDefault="00E44408" w:rsidP="00E44408">
      <w:pPr>
        <w:spacing w:line="360" w:lineRule="auto"/>
        <w:rPr>
          <w:rFonts w:ascii="Calibri" w:hAnsi="Calibri" w:cs="Calibri"/>
        </w:rPr>
      </w:pPr>
      <w:r>
        <w:rPr>
          <w:rFonts w:ascii="Calibri" w:hAnsi="Calibri" w:cs="Calibri" w:hint="eastAsia"/>
        </w:rPr>
        <w:t>#</w:t>
      </w:r>
      <w:r>
        <w:rPr>
          <w:rFonts w:ascii="Calibri" w:hAnsi="Calibri" w:cs="Calibri"/>
        </w:rPr>
        <w:t xml:space="preserve"> 4 </w:t>
      </w:r>
      <w:r w:rsidRPr="00E44408">
        <w:rPr>
          <w:rFonts w:ascii="Calibri" w:hAnsi="Calibri" w:cs="Calibri"/>
        </w:rPr>
        <w:tab/>
        <w:t>Search: ((((minimally endoscopic surgery) AND (intracerebral hemorrhage)) AND (randomized controlled trial)) AND (((minimally stereotactic surgery) AND (intracerebral hemorrhage)) AND (randomized controlled trial))) AND (((minimally invasive surgery) AND (intracerebral hemorrhage)) AND (randomized controlled trial))</w:t>
      </w:r>
    </w:p>
    <w:p w:rsidR="00E44408" w:rsidRDefault="00E44408" w:rsidP="00E44408">
      <w:pPr>
        <w:spacing w:line="360" w:lineRule="auto"/>
        <w:rPr>
          <w:rFonts w:ascii="Calibri" w:hAnsi="Calibri" w:cs="Calibri"/>
        </w:rPr>
      </w:pPr>
      <w:r w:rsidRPr="00E44408">
        <w:rPr>
          <w:rFonts w:ascii="Calibri" w:hAnsi="Calibri" w:cs="Calibri"/>
        </w:rPr>
        <w:t>"minimally"[All Fields] AND ("endoscopy"[</w:t>
      </w:r>
      <w:proofErr w:type="spellStart"/>
      <w:r w:rsidRPr="00E44408">
        <w:rPr>
          <w:rFonts w:ascii="Calibri" w:hAnsi="Calibri" w:cs="Calibri"/>
        </w:rPr>
        <w:t>MeSH</w:t>
      </w:r>
      <w:proofErr w:type="spellEnd"/>
      <w:r w:rsidRPr="00E44408">
        <w:rPr>
          <w:rFonts w:ascii="Calibri" w:hAnsi="Calibri" w:cs="Calibri"/>
        </w:rPr>
        <w:t xml:space="preserve"> Terms] OR "endoscopy"[All Fields] OR ("endoscopic"[All Fields] AND "surgery"[All Fields]) OR "endoscopic surgery"[All Fields]) AND ("intracerebral </w:t>
      </w:r>
      <w:proofErr w:type="spellStart"/>
      <w:r w:rsidRPr="00E44408">
        <w:rPr>
          <w:rFonts w:ascii="Calibri" w:hAnsi="Calibri" w:cs="Calibri"/>
        </w:rPr>
        <w:t>haemorrhage</w:t>
      </w:r>
      <w:proofErr w:type="spellEnd"/>
      <w:r w:rsidRPr="00E44408">
        <w:rPr>
          <w:rFonts w:ascii="Calibri" w:hAnsi="Calibri" w:cs="Calibri"/>
        </w:rPr>
        <w:t>"[All Fields] OR "cerebral hemorrhage"[</w:t>
      </w:r>
      <w:proofErr w:type="spellStart"/>
      <w:r w:rsidRPr="00E44408">
        <w:rPr>
          <w:rFonts w:ascii="Calibri" w:hAnsi="Calibri" w:cs="Calibri"/>
        </w:rPr>
        <w:t>MeSH</w:t>
      </w:r>
      <w:proofErr w:type="spellEnd"/>
      <w:r w:rsidRPr="00E44408">
        <w:rPr>
          <w:rFonts w:ascii="Calibri" w:hAnsi="Calibri" w:cs="Calibri"/>
        </w:rPr>
        <w:t xml:space="preserve"> Terms] OR ("cerebral"[All Fields] AND "hemorrhage"[All Fields]) OR "cerebral hemorrhage"[All Fields] OR ("intracerebral"[All Fields] AND "hemorrhage"[All Fields]) OR "intracerebral hemorrhage"[All Fields]) AND ("randomized controlled trial"[Publication Type] OR "randomized controlled trials as topic"[</w:t>
      </w:r>
      <w:proofErr w:type="spellStart"/>
      <w:r w:rsidRPr="00E44408">
        <w:rPr>
          <w:rFonts w:ascii="Calibri" w:hAnsi="Calibri" w:cs="Calibri"/>
        </w:rPr>
        <w:t>MeSH</w:t>
      </w:r>
      <w:proofErr w:type="spellEnd"/>
      <w:r w:rsidRPr="00E44408">
        <w:rPr>
          <w:rFonts w:ascii="Calibri" w:hAnsi="Calibri" w:cs="Calibri"/>
        </w:rPr>
        <w:t xml:space="preserve"> Terms] OR "randomized controlled trial"[All Fields] OR "</w:t>
      </w:r>
      <w:proofErr w:type="spellStart"/>
      <w:r w:rsidRPr="00E44408">
        <w:rPr>
          <w:rFonts w:ascii="Calibri" w:hAnsi="Calibri" w:cs="Calibri"/>
        </w:rPr>
        <w:t>randomised</w:t>
      </w:r>
      <w:proofErr w:type="spellEnd"/>
      <w:r w:rsidRPr="00E44408">
        <w:rPr>
          <w:rFonts w:ascii="Calibri" w:hAnsi="Calibri" w:cs="Calibri"/>
        </w:rPr>
        <w:t xml:space="preserve"> controlled trial"[All Fields]) AND ("minimally"[All Fields] AND ("stereotactic"[All Fields] OR "</w:t>
      </w:r>
      <w:proofErr w:type="spellStart"/>
      <w:r w:rsidRPr="00E44408">
        <w:rPr>
          <w:rFonts w:ascii="Calibri" w:hAnsi="Calibri" w:cs="Calibri"/>
        </w:rPr>
        <w:t>stereotactical</w:t>
      </w:r>
      <w:proofErr w:type="spellEnd"/>
      <w:r w:rsidRPr="00E44408">
        <w:rPr>
          <w:rFonts w:ascii="Calibri" w:hAnsi="Calibri" w:cs="Calibri"/>
        </w:rPr>
        <w:t>"[All Fields] OR "</w:t>
      </w:r>
      <w:proofErr w:type="spellStart"/>
      <w:r w:rsidRPr="00E44408">
        <w:rPr>
          <w:rFonts w:ascii="Calibri" w:hAnsi="Calibri" w:cs="Calibri"/>
        </w:rPr>
        <w:t>stereotactically</w:t>
      </w:r>
      <w:proofErr w:type="spellEnd"/>
      <w:r w:rsidRPr="00E44408">
        <w:rPr>
          <w:rFonts w:ascii="Calibri" w:hAnsi="Calibri" w:cs="Calibri"/>
        </w:rPr>
        <w:t>"[All Fields] OR "</w:t>
      </w:r>
      <w:proofErr w:type="spellStart"/>
      <w:r w:rsidRPr="00E44408">
        <w:rPr>
          <w:rFonts w:ascii="Calibri" w:hAnsi="Calibri" w:cs="Calibri"/>
        </w:rPr>
        <w:t>stereotactics</w:t>
      </w:r>
      <w:proofErr w:type="spellEnd"/>
      <w:r w:rsidRPr="00E44408">
        <w:rPr>
          <w:rFonts w:ascii="Calibri" w:hAnsi="Calibri" w:cs="Calibri"/>
        </w:rPr>
        <w:t>"[All Fields]) AND ("surgery"[</w:t>
      </w:r>
      <w:proofErr w:type="spellStart"/>
      <w:r w:rsidRPr="00E44408">
        <w:rPr>
          <w:rFonts w:ascii="Calibri" w:hAnsi="Calibri" w:cs="Calibri"/>
        </w:rPr>
        <w:t>MeSH</w:t>
      </w:r>
      <w:proofErr w:type="spellEnd"/>
      <w:r w:rsidRPr="00E44408">
        <w:rPr>
          <w:rFonts w:ascii="Calibri" w:hAnsi="Calibri" w:cs="Calibri"/>
        </w:rPr>
        <w:t xml:space="preserve"> Subheading] OR "surgery"[All Fields] OR "surgical procedures, operative"[</w:t>
      </w:r>
      <w:proofErr w:type="spellStart"/>
      <w:r w:rsidRPr="00E44408">
        <w:rPr>
          <w:rFonts w:ascii="Calibri" w:hAnsi="Calibri" w:cs="Calibri"/>
        </w:rPr>
        <w:t>MeSH</w:t>
      </w:r>
      <w:proofErr w:type="spellEnd"/>
      <w:r w:rsidRPr="00E44408">
        <w:rPr>
          <w:rFonts w:ascii="Calibri" w:hAnsi="Calibri" w:cs="Calibri"/>
        </w:rPr>
        <w:t xml:space="preserve"> Terms] OR ("surgical"[All Fields] AND "procedures"[All Fields] AND "operative"[All Fields]) OR "operative surgical procedures"[All Fields] OR "general surgery"[</w:t>
      </w:r>
      <w:proofErr w:type="spellStart"/>
      <w:r w:rsidRPr="00E44408">
        <w:rPr>
          <w:rFonts w:ascii="Calibri" w:hAnsi="Calibri" w:cs="Calibri"/>
        </w:rPr>
        <w:t>MeSH</w:t>
      </w:r>
      <w:proofErr w:type="spellEnd"/>
      <w:r w:rsidRPr="00E44408">
        <w:rPr>
          <w:rFonts w:ascii="Calibri" w:hAnsi="Calibri" w:cs="Calibri"/>
        </w:rPr>
        <w:t xml:space="preserve"> Terms] OR ("general"[All Fields] AND "surgery"[All Fields]) OR "general surgery"[All Fields] OR "surgery s"[All Fields] OR "</w:t>
      </w:r>
      <w:proofErr w:type="spellStart"/>
      <w:r w:rsidRPr="00E44408">
        <w:rPr>
          <w:rFonts w:ascii="Calibri" w:hAnsi="Calibri" w:cs="Calibri"/>
        </w:rPr>
        <w:t>surgerys</w:t>
      </w:r>
      <w:proofErr w:type="spellEnd"/>
      <w:r w:rsidRPr="00E44408">
        <w:rPr>
          <w:rFonts w:ascii="Calibri" w:hAnsi="Calibri" w:cs="Calibri"/>
        </w:rPr>
        <w:t xml:space="preserve">"[All Fields] OR "surgeries"[All Fields]) AND ("intracerebral </w:t>
      </w:r>
      <w:proofErr w:type="spellStart"/>
      <w:r w:rsidRPr="00E44408">
        <w:rPr>
          <w:rFonts w:ascii="Calibri" w:hAnsi="Calibri" w:cs="Calibri"/>
        </w:rPr>
        <w:t>haemorrhage</w:t>
      </w:r>
      <w:proofErr w:type="spellEnd"/>
      <w:r w:rsidRPr="00E44408">
        <w:rPr>
          <w:rFonts w:ascii="Calibri" w:hAnsi="Calibri" w:cs="Calibri"/>
        </w:rPr>
        <w:t>"[All Fields] OR "cerebral hemorrhage"[</w:t>
      </w:r>
      <w:proofErr w:type="spellStart"/>
      <w:r w:rsidRPr="00E44408">
        <w:rPr>
          <w:rFonts w:ascii="Calibri" w:hAnsi="Calibri" w:cs="Calibri"/>
        </w:rPr>
        <w:t>MeSH</w:t>
      </w:r>
      <w:proofErr w:type="spellEnd"/>
      <w:r w:rsidRPr="00E44408">
        <w:rPr>
          <w:rFonts w:ascii="Calibri" w:hAnsi="Calibri" w:cs="Calibri"/>
        </w:rPr>
        <w:t xml:space="preserve"> Terms] OR ("cerebral"[All Fields] AND "hemorrhage"[All Fields]) OR "cerebral hemorrhage"[All Fields] OR ("intracerebral"[All Fields] AND "hemorrhage"[All Fields]) OR "intracerebral hemorrhage"[All Fields]) AND ("randomized controlled trial"[Publication Type] OR "randomized controlled trials as topic"[</w:t>
      </w:r>
      <w:proofErr w:type="spellStart"/>
      <w:r w:rsidRPr="00E44408">
        <w:rPr>
          <w:rFonts w:ascii="Calibri" w:hAnsi="Calibri" w:cs="Calibri"/>
        </w:rPr>
        <w:t>MeSH</w:t>
      </w:r>
      <w:proofErr w:type="spellEnd"/>
      <w:r w:rsidRPr="00E44408">
        <w:rPr>
          <w:rFonts w:ascii="Calibri" w:hAnsi="Calibri" w:cs="Calibri"/>
        </w:rPr>
        <w:t xml:space="preserve"> Terms] OR "randomized controlled trial"[All Fields] </w:t>
      </w:r>
      <w:r w:rsidRPr="00E44408">
        <w:rPr>
          <w:rFonts w:ascii="Calibri" w:hAnsi="Calibri" w:cs="Calibri"/>
        </w:rPr>
        <w:lastRenderedPageBreak/>
        <w:t>OR "</w:t>
      </w:r>
      <w:proofErr w:type="spellStart"/>
      <w:r w:rsidRPr="00E44408">
        <w:rPr>
          <w:rFonts w:ascii="Calibri" w:hAnsi="Calibri" w:cs="Calibri"/>
        </w:rPr>
        <w:t>randomised</w:t>
      </w:r>
      <w:proofErr w:type="spellEnd"/>
      <w:r w:rsidRPr="00E44408">
        <w:rPr>
          <w:rFonts w:ascii="Calibri" w:hAnsi="Calibri" w:cs="Calibri"/>
        </w:rPr>
        <w:t xml:space="preserve"> controlled trial"[All Fields])) AND (("minimally invasive surgical procedures"[</w:t>
      </w:r>
      <w:proofErr w:type="spellStart"/>
      <w:r w:rsidRPr="00E44408">
        <w:rPr>
          <w:rFonts w:ascii="Calibri" w:hAnsi="Calibri" w:cs="Calibri"/>
        </w:rPr>
        <w:t>MeSH</w:t>
      </w:r>
      <w:proofErr w:type="spellEnd"/>
      <w:r w:rsidRPr="00E44408">
        <w:rPr>
          <w:rFonts w:ascii="Calibri" w:hAnsi="Calibri" w:cs="Calibri"/>
        </w:rPr>
        <w:t xml:space="preserve"> Terms] OR ("minimally"[All Fields] AND "invasive"[All Fields] AND "surgical"[All Fields] AND "procedures"[All Fields]) OR "minimally invasive surgical procedures"[All Fields] OR ("minimally"[All Fields] AND "invasive"[All Fields] AND "surgery"[All Fields]) OR "minimally invasive surgery"[All Fields]) AND ("intracerebral </w:t>
      </w:r>
      <w:proofErr w:type="spellStart"/>
      <w:r w:rsidRPr="00E44408">
        <w:rPr>
          <w:rFonts w:ascii="Calibri" w:hAnsi="Calibri" w:cs="Calibri"/>
        </w:rPr>
        <w:t>haemorrhage</w:t>
      </w:r>
      <w:proofErr w:type="spellEnd"/>
      <w:r w:rsidRPr="00E44408">
        <w:rPr>
          <w:rFonts w:ascii="Calibri" w:hAnsi="Calibri" w:cs="Calibri"/>
        </w:rPr>
        <w:t>"[All Fields] OR "cerebral hemorrhage"[</w:t>
      </w:r>
      <w:proofErr w:type="spellStart"/>
      <w:r w:rsidRPr="00E44408">
        <w:rPr>
          <w:rFonts w:ascii="Calibri" w:hAnsi="Calibri" w:cs="Calibri"/>
        </w:rPr>
        <w:t>MeSH</w:t>
      </w:r>
      <w:proofErr w:type="spellEnd"/>
      <w:r w:rsidRPr="00E44408">
        <w:rPr>
          <w:rFonts w:ascii="Calibri" w:hAnsi="Calibri" w:cs="Calibri"/>
        </w:rPr>
        <w:t xml:space="preserve"> Terms] OR ("cerebral"[All Fields] AND "hemorrhage"[All Fields]) OR "cerebral hemorrhage"[All Fields] OR ("intracerebral"[All Fields] AND "hemorrhage"[All Fields]) OR "intracerebral hemorrhage"[All Fields]) AND ("randomized controlled trial"[Publication Type] OR "randomized controlled trials as topic"[</w:t>
      </w:r>
      <w:proofErr w:type="spellStart"/>
      <w:r w:rsidRPr="00E44408">
        <w:rPr>
          <w:rFonts w:ascii="Calibri" w:hAnsi="Calibri" w:cs="Calibri"/>
        </w:rPr>
        <w:t>MeSH</w:t>
      </w:r>
      <w:proofErr w:type="spellEnd"/>
      <w:r w:rsidRPr="00E44408">
        <w:rPr>
          <w:rFonts w:ascii="Calibri" w:hAnsi="Calibri" w:cs="Calibri"/>
        </w:rPr>
        <w:t xml:space="preserve"> Terms] OR "randomized controlled trial"[All Fields] OR "</w:t>
      </w:r>
      <w:proofErr w:type="spellStart"/>
      <w:r w:rsidRPr="00E44408">
        <w:rPr>
          <w:rFonts w:ascii="Calibri" w:hAnsi="Calibri" w:cs="Calibri"/>
        </w:rPr>
        <w:t>randomised</w:t>
      </w:r>
      <w:proofErr w:type="spellEnd"/>
      <w:r w:rsidRPr="00E44408">
        <w:rPr>
          <w:rFonts w:ascii="Calibri" w:hAnsi="Calibri" w:cs="Calibri"/>
        </w:rPr>
        <w:t xml:space="preserve"> controlled trial"[All Fields]))</w:t>
      </w: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r>
        <w:rPr>
          <w:rFonts w:ascii="Calibri" w:hAnsi="Calibri" w:cs="Calibri" w:hint="eastAsia"/>
          <w:noProof/>
        </w:rPr>
        <w:lastRenderedPageBreak/>
        <w:drawing>
          <wp:inline distT="0" distB="0" distL="0" distR="0">
            <wp:extent cx="5270500" cy="70065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Funnel plot 1.pdf"/>
                    <pic:cNvPicPr/>
                  </pic:nvPicPr>
                  <pic:blipFill>
                    <a:blip r:embed="rId4">
                      <a:extLst>
                        <a:ext uri="{28A0092B-C50C-407E-A947-70E740481C1C}">
                          <a14:useLocalDpi xmlns:a14="http://schemas.microsoft.com/office/drawing/2010/main" val="0"/>
                        </a:ext>
                      </a:extLst>
                    </a:blip>
                    <a:stretch>
                      <a:fillRect/>
                    </a:stretch>
                  </pic:blipFill>
                  <pic:spPr>
                    <a:xfrm>
                      <a:off x="0" y="0"/>
                      <a:ext cx="5270500" cy="7006590"/>
                    </a:xfrm>
                    <a:prstGeom prst="rect">
                      <a:avLst/>
                    </a:prstGeom>
                  </pic:spPr>
                </pic:pic>
              </a:graphicData>
            </a:graphic>
          </wp:inline>
        </w:drawing>
      </w:r>
    </w:p>
    <w:p w:rsidR="008F0251" w:rsidRPr="002D5E54" w:rsidRDefault="008F0251" w:rsidP="008F0251">
      <w:pPr>
        <w:rPr>
          <w:rFonts w:ascii="Calibri" w:hAnsi="Calibri" w:cs="Calibri"/>
          <w:sz w:val="24"/>
        </w:rPr>
      </w:pPr>
      <w:r w:rsidRPr="002D5E54">
        <w:rPr>
          <w:rFonts w:ascii="Calibri" w:hAnsi="Calibri" w:cs="Calibri"/>
          <w:sz w:val="24"/>
        </w:rPr>
        <w:t>SF1: Funnel plot of the minimally invasive surgery and control groups for overall mortality</w:t>
      </w: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r>
        <w:rPr>
          <w:rFonts w:ascii="Calibri" w:hAnsi="Calibri" w:cs="Calibri" w:hint="eastAsia"/>
          <w:noProof/>
        </w:rPr>
        <w:lastRenderedPageBreak/>
        <w:drawing>
          <wp:inline distT="0" distB="0" distL="0" distR="0">
            <wp:extent cx="5270500" cy="70065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2Funnel plot 2.pdf"/>
                    <pic:cNvPicPr/>
                  </pic:nvPicPr>
                  <pic:blipFill>
                    <a:blip r:embed="rId5">
                      <a:extLst>
                        <a:ext uri="{28A0092B-C50C-407E-A947-70E740481C1C}">
                          <a14:useLocalDpi xmlns:a14="http://schemas.microsoft.com/office/drawing/2010/main" val="0"/>
                        </a:ext>
                      </a:extLst>
                    </a:blip>
                    <a:stretch>
                      <a:fillRect/>
                    </a:stretch>
                  </pic:blipFill>
                  <pic:spPr>
                    <a:xfrm>
                      <a:off x="0" y="0"/>
                      <a:ext cx="5270500" cy="7006590"/>
                    </a:xfrm>
                    <a:prstGeom prst="rect">
                      <a:avLst/>
                    </a:prstGeom>
                  </pic:spPr>
                </pic:pic>
              </a:graphicData>
            </a:graphic>
          </wp:inline>
        </w:drawing>
      </w:r>
    </w:p>
    <w:p w:rsidR="008F0251" w:rsidRPr="002D5E54" w:rsidRDefault="008F0251" w:rsidP="008F0251">
      <w:pPr>
        <w:rPr>
          <w:rFonts w:ascii="Calibri" w:hAnsi="Calibri" w:cs="Calibri"/>
          <w:sz w:val="24"/>
        </w:rPr>
      </w:pPr>
      <w:r w:rsidRPr="002D5E54">
        <w:rPr>
          <w:rFonts w:ascii="Calibri" w:hAnsi="Calibri" w:cs="Calibri"/>
          <w:sz w:val="24"/>
        </w:rPr>
        <w:t xml:space="preserve">SF2: Funnel plot of the subgroup analysis of the minimally invasive surgery and control groups for long-term (6-month or 1-year) and short-term (3-month) mortality </w:t>
      </w: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r>
        <w:rPr>
          <w:rFonts w:ascii="Calibri" w:hAnsi="Calibri" w:cs="Calibri" w:hint="eastAsia"/>
          <w:noProof/>
        </w:rPr>
        <w:lastRenderedPageBreak/>
        <w:drawing>
          <wp:inline distT="0" distB="0" distL="0" distR="0">
            <wp:extent cx="5270500" cy="70065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3Funnel plot 3.pdf"/>
                    <pic:cNvPicPr/>
                  </pic:nvPicPr>
                  <pic:blipFill>
                    <a:blip r:embed="rId6">
                      <a:extLst>
                        <a:ext uri="{28A0092B-C50C-407E-A947-70E740481C1C}">
                          <a14:useLocalDpi xmlns:a14="http://schemas.microsoft.com/office/drawing/2010/main" val="0"/>
                        </a:ext>
                      </a:extLst>
                    </a:blip>
                    <a:stretch>
                      <a:fillRect/>
                    </a:stretch>
                  </pic:blipFill>
                  <pic:spPr>
                    <a:xfrm>
                      <a:off x="0" y="0"/>
                      <a:ext cx="5270500" cy="7006590"/>
                    </a:xfrm>
                    <a:prstGeom prst="rect">
                      <a:avLst/>
                    </a:prstGeom>
                  </pic:spPr>
                </pic:pic>
              </a:graphicData>
            </a:graphic>
          </wp:inline>
        </w:drawing>
      </w:r>
    </w:p>
    <w:p w:rsidR="008F0251" w:rsidRPr="002D5E54" w:rsidRDefault="008F0251" w:rsidP="008F0251">
      <w:pPr>
        <w:rPr>
          <w:rFonts w:ascii="Calibri" w:hAnsi="Calibri" w:cs="Calibri"/>
          <w:sz w:val="24"/>
        </w:rPr>
      </w:pPr>
      <w:r w:rsidRPr="002D5E54">
        <w:rPr>
          <w:rFonts w:ascii="Calibri" w:hAnsi="Calibri" w:cs="Calibri"/>
          <w:sz w:val="24"/>
        </w:rPr>
        <w:t>SF3: Funnel plot of the hematoma evacuation rate</w:t>
      </w: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r>
        <w:rPr>
          <w:rFonts w:ascii="Calibri" w:hAnsi="Calibri" w:cs="Calibri" w:hint="eastAsia"/>
          <w:noProof/>
        </w:rPr>
        <w:lastRenderedPageBreak/>
        <w:drawing>
          <wp:inline distT="0" distB="0" distL="0" distR="0">
            <wp:extent cx="5270500" cy="700659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4Funnel plot 4.pdf"/>
                    <pic:cNvPicPr/>
                  </pic:nvPicPr>
                  <pic:blipFill>
                    <a:blip r:embed="rId7">
                      <a:extLst>
                        <a:ext uri="{28A0092B-C50C-407E-A947-70E740481C1C}">
                          <a14:useLocalDpi xmlns:a14="http://schemas.microsoft.com/office/drawing/2010/main" val="0"/>
                        </a:ext>
                      </a:extLst>
                    </a:blip>
                    <a:stretch>
                      <a:fillRect/>
                    </a:stretch>
                  </pic:blipFill>
                  <pic:spPr>
                    <a:xfrm>
                      <a:off x="0" y="0"/>
                      <a:ext cx="5270500" cy="7006590"/>
                    </a:xfrm>
                    <a:prstGeom prst="rect">
                      <a:avLst/>
                    </a:prstGeom>
                  </pic:spPr>
                </pic:pic>
              </a:graphicData>
            </a:graphic>
          </wp:inline>
        </w:drawing>
      </w:r>
    </w:p>
    <w:p w:rsidR="008F0251" w:rsidRPr="002D5E54" w:rsidRDefault="008F0251" w:rsidP="008F0251">
      <w:pPr>
        <w:rPr>
          <w:rFonts w:ascii="Calibri" w:hAnsi="Calibri" w:cs="Calibri"/>
          <w:sz w:val="24"/>
        </w:rPr>
      </w:pPr>
      <w:r w:rsidRPr="002D5E54">
        <w:rPr>
          <w:rFonts w:ascii="Calibri" w:hAnsi="Calibri" w:cs="Calibri"/>
          <w:sz w:val="24"/>
        </w:rPr>
        <w:t xml:space="preserve">SF4: Funnel plot of </w:t>
      </w:r>
      <w:r w:rsidRPr="002D5E54">
        <w:rPr>
          <w:rFonts w:ascii="Calibri" w:eastAsia="DengXian" w:hAnsi="Calibri" w:cs="Calibri"/>
          <w:sz w:val="24"/>
        </w:rPr>
        <w:t>the subgroup analysis of the minimally invasive surgery (MIS) and craniotomy and MIS and medication groups for overall mortality</w:t>
      </w: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p>
    <w:p w:rsidR="008F0251" w:rsidRDefault="008F0251" w:rsidP="00E44408">
      <w:pPr>
        <w:spacing w:line="360" w:lineRule="auto"/>
        <w:rPr>
          <w:rFonts w:ascii="Calibri" w:hAnsi="Calibri" w:cs="Calibri"/>
        </w:rPr>
      </w:pPr>
      <w:r>
        <w:rPr>
          <w:rFonts w:ascii="Calibri" w:hAnsi="Calibri" w:cs="Calibri" w:hint="eastAsia"/>
          <w:noProof/>
        </w:rPr>
        <w:lastRenderedPageBreak/>
        <w:drawing>
          <wp:inline distT="0" distB="0" distL="0" distR="0">
            <wp:extent cx="5270500" cy="700659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5Figure5 .pdf"/>
                    <pic:cNvPicPr/>
                  </pic:nvPicPr>
                  <pic:blipFill>
                    <a:blip r:embed="rId8">
                      <a:extLst>
                        <a:ext uri="{28A0092B-C50C-407E-A947-70E740481C1C}">
                          <a14:useLocalDpi xmlns:a14="http://schemas.microsoft.com/office/drawing/2010/main" val="0"/>
                        </a:ext>
                      </a:extLst>
                    </a:blip>
                    <a:stretch>
                      <a:fillRect/>
                    </a:stretch>
                  </pic:blipFill>
                  <pic:spPr>
                    <a:xfrm>
                      <a:off x="0" y="0"/>
                      <a:ext cx="5270500" cy="7006590"/>
                    </a:xfrm>
                    <a:prstGeom prst="rect">
                      <a:avLst/>
                    </a:prstGeom>
                  </pic:spPr>
                </pic:pic>
              </a:graphicData>
            </a:graphic>
          </wp:inline>
        </w:drawing>
      </w:r>
    </w:p>
    <w:p w:rsidR="008F0251" w:rsidRPr="002D5E54" w:rsidRDefault="008F0251" w:rsidP="008F0251">
      <w:pPr>
        <w:rPr>
          <w:rFonts w:ascii="Calibri" w:hAnsi="Calibri" w:cs="Calibri"/>
          <w:sz w:val="24"/>
        </w:rPr>
      </w:pPr>
      <w:r w:rsidRPr="002D5E54">
        <w:rPr>
          <w:rFonts w:ascii="Calibri" w:hAnsi="Calibri" w:cs="Calibri"/>
          <w:sz w:val="24"/>
        </w:rPr>
        <w:t>SF5: Forest plot of the minimally invasive surgery and control groups for re-bleeding morbidity</w:t>
      </w:r>
    </w:p>
    <w:p w:rsidR="008F0251" w:rsidRPr="008F0251" w:rsidRDefault="008F0251" w:rsidP="00E44408">
      <w:pPr>
        <w:spacing w:line="360" w:lineRule="auto"/>
        <w:rPr>
          <w:rFonts w:ascii="Calibri" w:hAnsi="Calibri" w:cs="Calibri"/>
        </w:rPr>
      </w:pPr>
    </w:p>
    <w:sectPr w:rsidR="008F0251" w:rsidRPr="008F0251" w:rsidSect="0083262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408"/>
    <w:rsid w:val="00000486"/>
    <w:rsid w:val="00000537"/>
    <w:rsid w:val="00017872"/>
    <w:rsid w:val="000230DB"/>
    <w:rsid w:val="000251B1"/>
    <w:rsid w:val="00037D65"/>
    <w:rsid w:val="000420C4"/>
    <w:rsid w:val="00042353"/>
    <w:rsid w:val="0004630D"/>
    <w:rsid w:val="00051AC2"/>
    <w:rsid w:val="0005309C"/>
    <w:rsid w:val="00063770"/>
    <w:rsid w:val="0007051D"/>
    <w:rsid w:val="000717AC"/>
    <w:rsid w:val="00081036"/>
    <w:rsid w:val="00085C6F"/>
    <w:rsid w:val="00086BF5"/>
    <w:rsid w:val="00091B87"/>
    <w:rsid w:val="000A2824"/>
    <w:rsid w:val="000A682B"/>
    <w:rsid w:val="000B5DE3"/>
    <w:rsid w:val="000C28A8"/>
    <w:rsid w:val="000C3920"/>
    <w:rsid w:val="000D1B09"/>
    <w:rsid w:val="000D46EC"/>
    <w:rsid w:val="000F38FD"/>
    <w:rsid w:val="000F7BC2"/>
    <w:rsid w:val="00100F9F"/>
    <w:rsid w:val="001050D7"/>
    <w:rsid w:val="00111E27"/>
    <w:rsid w:val="001125D9"/>
    <w:rsid w:val="00116E22"/>
    <w:rsid w:val="00117556"/>
    <w:rsid w:val="00124495"/>
    <w:rsid w:val="001327A1"/>
    <w:rsid w:val="00133B9A"/>
    <w:rsid w:val="001368D2"/>
    <w:rsid w:val="00142BAD"/>
    <w:rsid w:val="00142DE9"/>
    <w:rsid w:val="0015525C"/>
    <w:rsid w:val="00156651"/>
    <w:rsid w:val="00157B26"/>
    <w:rsid w:val="00157FEB"/>
    <w:rsid w:val="0016009F"/>
    <w:rsid w:val="001600DE"/>
    <w:rsid w:val="00162F46"/>
    <w:rsid w:val="001722BE"/>
    <w:rsid w:val="00197CBD"/>
    <w:rsid w:val="001A05A1"/>
    <w:rsid w:val="001B06C8"/>
    <w:rsid w:val="001B3671"/>
    <w:rsid w:val="001B518E"/>
    <w:rsid w:val="001C1B5E"/>
    <w:rsid w:val="001C266A"/>
    <w:rsid w:val="001C39E1"/>
    <w:rsid w:val="001D185A"/>
    <w:rsid w:val="001D4945"/>
    <w:rsid w:val="001D4A7D"/>
    <w:rsid w:val="001D51C3"/>
    <w:rsid w:val="001E1094"/>
    <w:rsid w:val="001E2224"/>
    <w:rsid w:val="001E7F89"/>
    <w:rsid w:val="001F1905"/>
    <w:rsid w:val="001F1C3C"/>
    <w:rsid w:val="001F2C3D"/>
    <w:rsid w:val="001F4B25"/>
    <w:rsid w:val="001F6BE1"/>
    <w:rsid w:val="001F79AD"/>
    <w:rsid w:val="00201DEF"/>
    <w:rsid w:val="00203A37"/>
    <w:rsid w:val="00203EDF"/>
    <w:rsid w:val="0020774D"/>
    <w:rsid w:val="00210A24"/>
    <w:rsid w:val="00215D24"/>
    <w:rsid w:val="00220288"/>
    <w:rsid w:val="002237B4"/>
    <w:rsid w:val="00230D08"/>
    <w:rsid w:val="002340DD"/>
    <w:rsid w:val="0023743A"/>
    <w:rsid w:val="0025222C"/>
    <w:rsid w:val="002542EF"/>
    <w:rsid w:val="002641DF"/>
    <w:rsid w:val="00265938"/>
    <w:rsid w:val="002754EC"/>
    <w:rsid w:val="00284D47"/>
    <w:rsid w:val="00290316"/>
    <w:rsid w:val="00294281"/>
    <w:rsid w:val="00294A1F"/>
    <w:rsid w:val="002961B5"/>
    <w:rsid w:val="002976A7"/>
    <w:rsid w:val="002B588D"/>
    <w:rsid w:val="002C1597"/>
    <w:rsid w:val="002C1AC6"/>
    <w:rsid w:val="002C3356"/>
    <w:rsid w:val="002C6646"/>
    <w:rsid w:val="002C7578"/>
    <w:rsid w:val="002D07A3"/>
    <w:rsid w:val="002E0CB2"/>
    <w:rsid w:val="002F654C"/>
    <w:rsid w:val="002F73D3"/>
    <w:rsid w:val="002F75CE"/>
    <w:rsid w:val="00301270"/>
    <w:rsid w:val="00301B90"/>
    <w:rsid w:val="00310F5D"/>
    <w:rsid w:val="00323A26"/>
    <w:rsid w:val="00325BD3"/>
    <w:rsid w:val="00331E26"/>
    <w:rsid w:val="00336781"/>
    <w:rsid w:val="00340F79"/>
    <w:rsid w:val="003425ED"/>
    <w:rsid w:val="003432FA"/>
    <w:rsid w:val="00344C50"/>
    <w:rsid w:val="00345360"/>
    <w:rsid w:val="00347465"/>
    <w:rsid w:val="00350C47"/>
    <w:rsid w:val="00352A83"/>
    <w:rsid w:val="00355224"/>
    <w:rsid w:val="00355AF4"/>
    <w:rsid w:val="003565C3"/>
    <w:rsid w:val="00365091"/>
    <w:rsid w:val="00377483"/>
    <w:rsid w:val="00387D27"/>
    <w:rsid w:val="00391C17"/>
    <w:rsid w:val="00393A22"/>
    <w:rsid w:val="003A26BA"/>
    <w:rsid w:val="003A4291"/>
    <w:rsid w:val="003A5A5E"/>
    <w:rsid w:val="003B74E0"/>
    <w:rsid w:val="003C094C"/>
    <w:rsid w:val="003C1620"/>
    <w:rsid w:val="003C5E99"/>
    <w:rsid w:val="003C6B8E"/>
    <w:rsid w:val="003D3147"/>
    <w:rsid w:val="003D33BE"/>
    <w:rsid w:val="003D3529"/>
    <w:rsid w:val="003D4B62"/>
    <w:rsid w:val="003E3C36"/>
    <w:rsid w:val="003F0A25"/>
    <w:rsid w:val="003F1285"/>
    <w:rsid w:val="003F1794"/>
    <w:rsid w:val="003F3846"/>
    <w:rsid w:val="003F5667"/>
    <w:rsid w:val="003F7C8F"/>
    <w:rsid w:val="003F7D1E"/>
    <w:rsid w:val="00406B9F"/>
    <w:rsid w:val="004428F1"/>
    <w:rsid w:val="00442D75"/>
    <w:rsid w:val="00442F2A"/>
    <w:rsid w:val="00450457"/>
    <w:rsid w:val="00451C7E"/>
    <w:rsid w:val="00453260"/>
    <w:rsid w:val="00453D8D"/>
    <w:rsid w:val="00454922"/>
    <w:rsid w:val="00456A9B"/>
    <w:rsid w:val="00461FC3"/>
    <w:rsid w:val="00462A65"/>
    <w:rsid w:val="004640FF"/>
    <w:rsid w:val="00466F52"/>
    <w:rsid w:val="004672FD"/>
    <w:rsid w:val="0047136E"/>
    <w:rsid w:val="00475B08"/>
    <w:rsid w:val="00476871"/>
    <w:rsid w:val="0048053E"/>
    <w:rsid w:val="00480801"/>
    <w:rsid w:val="0048231F"/>
    <w:rsid w:val="00482C4C"/>
    <w:rsid w:val="00484A8C"/>
    <w:rsid w:val="004948B4"/>
    <w:rsid w:val="00494B69"/>
    <w:rsid w:val="0049603C"/>
    <w:rsid w:val="004969C9"/>
    <w:rsid w:val="004A01CD"/>
    <w:rsid w:val="004A3050"/>
    <w:rsid w:val="004A7B8B"/>
    <w:rsid w:val="004B5375"/>
    <w:rsid w:val="004B53F7"/>
    <w:rsid w:val="004C1A4A"/>
    <w:rsid w:val="004C2EB2"/>
    <w:rsid w:val="004D22CD"/>
    <w:rsid w:val="004E5CD3"/>
    <w:rsid w:val="004F02AF"/>
    <w:rsid w:val="004F112B"/>
    <w:rsid w:val="004F403B"/>
    <w:rsid w:val="004F5AB1"/>
    <w:rsid w:val="00501D95"/>
    <w:rsid w:val="00503515"/>
    <w:rsid w:val="00503844"/>
    <w:rsid w:val="00504D81"/>
    <w:rsid w:val="005067F0"/>
    <w:rsid w:val="0051352E"/>
    <w:rsid w:val="005330D4"/>
    <w:rsid w:val="00533DAC"/>
    <w:rsid w:val="0053642D"/>
    <w:rsid w:val="00536C3A"/>
    <w:rsid w:val="00542D57"/>
    <w:rsid w:val="00543B89"/>
    <w:rsid w:val="005445CC"/>
    <w:rsid w:val="00544D6C"/>
    <w:rsid w:val="00554D94"/>
    <w:rsid w:val="00555112"/>
    <w:rsid w:val="005566B2"/>
    <w:rsid w:val="00556C82"/>
    <w:rsid w:val="005623DF"/>
    <w:rsid w:val="00563999"/>
    <w:rsid w:val="005670CF"/>
    <w:rsid w:val="0057017E"/>
    <w:rsid w:val="0057076D"/>
    <w:rsid w:val="005754C8"/>
    <w:rsid w:val="00580C7E"/>
    <w:rsid w:val="00583FDC"/>
    <w:rsid w:val="00585B7E"/>
    <w:rsid w:val="005874E8"/>
    <w:rsid w:val="00590170"/>
    <w:rsid w:val="00594DD2"/>
    <w:rsid w:val="005A073B"/>
    <w:rsid w:val="005A16C5"/>
    <w:rsid w:val="005A5CBD"/>
    <w:rsid w:val="005C08E7"/>
    <w:rsid w:val="005C18B4"/>
    <w:rsid w:val="005C3835"/>
    <w:rsid w:val="005C3DE7"/>
    <w:rsid w:val="005C48EC"/>
    <w:rsid w:val="005C7205"/>
    <w:rsid w:val="005D137D"/>
    <w:rsid w:val="005D2B5F"/>
    <w:rsid w:val="005E3E9D"/>
    <w:rsid w:val="005E5420"/>
    <w:rsid w:val="005F60B3"/>
    <w:rsid w:val="005F76C5"/>
    <w:rsid w:val="00600AAD"/>
    <w:rsid w:val="0060766E"/>
    <w:rsid w:val="00615114"/>
    <w:rsid w:val="0061542E"/>
    <w:rsid w:val="00617554"/>
    <w:rsid w:val="00617728"/>
    <w:rsid w:val="00626EA3"/>
    <w:rsid w:val="0063036D"/>
    <w:rsid w:val="006304A2"/>
    <w:rsid w:val="00631311"/>
    <w:rsid w:val="0063572F"/>
    <w:rsid w:val="006359B9"/>
    <w:rsid w:val="006430FC"/>
    <w:rsid w:val="006475FF"/>
    <w:rsid w:val="006509DB"/>
    <w:rsid w:val="0067332E"/>
    <w:rsid w:val="006745DE"/>
    <w:rsid w:val="00676781"/>
    <w:rsid w:val="0068181D"/>
    <w:rsid w:val="00687EB3"/>
    <w:rsid w:val="00691F51"/>
    <w:rsid w:val="006A0D4F"/>
    <w:rsid w:val="006A1DB5"/>
    <w:rsid w:val="006A58E6"/>
    <w:rsid w:val="006A69BC"/>
    <w:rsid w:val="006B0848"/>
    <w:rsid w:val="006B602E"/>
    <w:rsid w:val="006D592F"/>
    <w:rsid w:val="006E06F4"/>
    <w:rsid w:val="006E5672"/>
    <w:rsid w:val="006E7B10"/>
    <w:rsid w:val="00700CAE"/>
    <w:rsid w:val="007027CD"/>
    <w:rsid w:val="0071251A"/>
    <w:rsid w:val="00734B22"/>
    <w:rsid w:val="007376D6"/>
    <w:rsid w:val="0074184F"/>
    <w:rsid w:val="00746BB2"/>
    <w:rsid w:val="00756033"/>
    <w:rsid w:val="00761406"/>
    <w:rsid w:val="0077504A"/>
    <w:rsid w:val="00781F6F"/>
    <w:rsid w:val="00785835"/>
    <w:rsid w:val="00786E03"/>
    <w:rsid w:val="007878EE"/>
    <w:rsid w:val="007B1A59"/>
    <w:rsid w:val="007B329B"/>
    <w:rsid w:val="007C2101"/>
    <w:rsid w:val="007D3B61"/>
    <w:rsid w:val="007D67F4"/>
    <w:rsid w:val="007D6E12"/>
    <w:rsid w:val="007E6698"/>
    <w:rsid w:val="007F1620"/>
    <w:rsid w:val="008049E5"/>
    <w:rsid w:val="008105A3"/>
    <w:rsid w:val="008105C2"/>
    <w:rsid w:val="00810EBF"/>
    <w:rsid w:val="00812E1D"/>
    <w:rsid w:val="00813AFF"/>
    <w:rsid w:val="008306CE"/>
    <w:rsid w:val="008324ED"/>
    <w:rsid w:val="00832623"/>
    <w:rsid w:val="00835174"/>
    <w:rsid w:val="00841D9B"/>
    <w:rsid w:val="0084351F"/>
    <w:rsid w:val="00845729"/>
    <w:rsid w:val="00845A21"/>
    <w:rsid w:val="00860A64"/>
    <w:rsid w:val="00863651"/>
    <w:rsid w:val="00866D21"/>
    <w:rsid w:val="00867D64"/>
    <w:rsid w:val="00873BEE"/>
    <w:rsid w:val="00880982"/>
    <w:rsid w:val="008814A1"/>
    <w:rsid w:val="008815A5"/>
    <w:rsid w:val="00881BB3"/>
    <w:rsid w:val="0088445C"/>
    <w:rsid w:val="00886B94"/>
    <w:rsid w:val="00887F91"/>
    <w:rsid w:val="008908AB"/>
    <w:rsid w:val="00893D58"/>
    <w:rsid w:val="008A1EF1"/>
    <w:rsid w:val="008A4EDE"/>
    <w:rsid w:val="008A4F06"/>
    <w:rsid w:val="008A6705"/>
    <w:rsid w:val="008A67F9"/>
    <w:rsid w:val="008A75F5"/>
    <w:rsid w:val="008B58C0"/>
    <w:rsid w:val="008B77E5"/>
    <w:rsid w:val="008C033C"/>
    <w:rsid w:val="008C06F0"/>
    <w:rsid w:val="008C2A46"/>
    <w:rsid w:val="008C4DA4"/>
    <w:rsid w:val="008D0616"/>
    <w:rsid w:val="008D13ED"/>
    <w:rsid w:val="008D42F6"/>
    <w:rsid w:val="008D5367"/>
    <w:rsid w:val="008D5D44"/>
    <w:rsid w:val="008E22F9"/>
    <w:rsid w:val="008E2804"/>
    <w:rsid w:val="008F0251"/>
    <w:rsid w:val="008F3CA2"/>
    <w:rsid w:val="008F5BAC"/>
    <w:rsid w:val="009006DC"/>
    <w:rsid w:val="00904194"/>
    <w:rsid w:val="00905D3D"/>
    <w:rsid w:val="00906122"/>
    <w:rsid w:val="00910B48"/>
    <w:rsid w:val="00911A3C"/>
    <w:rsid w:val="00930CD3"/>
    <w:rsid w:val="00931A72"/>
    <w:rsid w:val="009331B1"/>
    <w:rsid w:val="009436F5"/>
    <w:rsid w:val="00943FC9"/>
    <w:rsid w:val="00947A27"/>
    <w:rsid w:val="00951E4E"/>
    <w:rsid w:val="00965E7F"/>
    <w:rsid w:val="009728CD"/>
    <w:rsid w:val="00973966"/>
    <w:rsid w:val="00974B30"/>
    <w:rsid w:val="009804D2"/>
    <w:rsid w:val="00987E27"/>
    <w:rsid w:val="009A0C06"/>
    <w:rsid w:val="009B2DFB"/>
    <w:rsid w:val="009B4DFD"/>
    <w:rsid w:val="009B6B3B"/>
    <w:rsid w:val="009C7F08"/>
    <w:rsid w:val="009D0185"/>
    <w:rsid w:val="009D1D35"/>
    <w:rsid w:val="009D204A"/>
    <w:rsid w:val="009D32E4"/>
    <w:rsid w:val="009E497D"/>
    <w:rsid w:val="009E5868"/>
    <w:rsid w:val="009F16B5"/>
    <w:rsid w:val="00A04FF4"/>
    <w:rsid w:val="00A1127A"/>
    <w:rsid w:val="00A13A86"/>
    <w:rsid w:val="00A16E8B"/>
    <w:rsid w:val="00A21674"/>
    <w:rsid w:val="00A22350"/>
    <w:rsid w:val="00A320D1"/>
    <w:rsid w:val="00A329E9"/>
    <w:rsid w:val="00A34BE5"/>
    <w:rsid w:val="00A45AD3"/>
    <w:rsid w:val="00A52160"/>
    <w:rsid w:val="00A5393B"/>
    <w:rsid w:val="00A5521C"/>
    <w:rsid w:val="00A55284"/>
    <w:rsid w:val="00A57B8F"/>
    <w:rsid w:val="00A57F94"/>
    <w:rsid w:val="00A64D53"/>
    <w:rsid w:val="00A75556"/>
    <w:rsid w:val="00A8011A"/>
    <w:rsid w:val="00A8603C"/>
    <w:rsid w:val="00A921FD"/>
    <w:rsid w:val="00A942DD"/>
    <w:rsid w:val="00AA063C"/>
    <w:rsid w:val="00AB368B"/>
    <w:rsid w:val="00AB5800"/>
    <w:rsid w:val="00AB5917"/>
    <w:rsid w:val="00AB62D7"/>
    <w:rsid w:val="00AB7AF4"/>
    <w:rsid w:val="00AD7CA2"/>
    <w:rsid w:val="00AE023A"/>
    <w:rsid w:val="00AE1C52"/>
    <w:rsid w:val="00AF09E6"/>
    <w:rsid w:val="00AF2FAB"/>
    <w:rsid w:val="00AF35F6"/>
    <w:rsid w:val="00B04DC0"/>
    <w:rsid w:val="00B1380F"/>
    <w:rsid w:val="00B171FF"/>
    <w:rsid w:val="00B228CC"/>
    <w:rsid w:val="00B25B13"/>
    <w:rsid w:val="00B25EC4"/>
    <w:rsid w:val="00B34F69"/>
    <w:rsid w:val="00B41234"/>
    <w:rsid w:val="00B41496"/>
    <w:rsid w:val="00B43004"/>
    <w:rsid w:val="00B47177"/>
    <w:rsid w:val="00B47902"/>
    <w:rsid w:val="00B5504D"/>
    <w:rsid w:val="00B57991"/>
    <w:rsid w:val="00B6191A"/>
    <w:rsid w:val="00B626DE"/>
    <w:rsid w:val="00B65327"/>
    <w:rsid w:val="00B66838"/>
    <w:rsid w:val="00B719BA"/>
    <w:rsid w:val="00B73E7F"/>
    <w:rsid w:val="00B83FC1"/>
    <w:rsid w:val="00B93FC2"/>
    <w:rsid w:val="00B951AA"/>
    <w:rsid w:val="00BB04A8"/>
    <w:rsid w:val="00BB555F"/>
    <w:rsid w:val="00BC2CFC"/>
    <w:rsid w:val="00BC66EF"/>
    <w:rsid w:val="00BC6B47"/>
    <w:rsid w:val="00BD3750"/>
    <w:rsid w:val="00BD5FD2"/>
    <w:rsid w:val="00BD646C"/>
    <w:rsid w:val="00BD74DD"/>
    <w:rsid w:val="00BE361A"/>
    <w:rsid w:val="00BE3DD0"/>
    <w:rsid w:val="00BE563E"/>
    <w:rsid w:val="00BE6493"/>
    <w:rsid w:val="00BF08AF"/>
    <w:rsid w:val="00BF0FED"/>
    <w:rsid w:val="00BF30C6"/>
    <w:rsid w:val="00BF38C9"/>
    <w:rsid w:val="00C0294F"/>
    <w:rsid w:val="00C05FD6"/>
    <w:rsid w:val="00C0698E"/>
    <w:rsid w:val="00C16ED6"/>
    <w:rsid w:val="00C27042"/>
    <w:rsid w:val="00C35D22"/>
    <w:rsid w:val="00C4183E"/>
    <w:rsid w:val="00C433FC"/>
    <w:rsid w:val="00C460C4"/>
    <w:rsid w:val="00C53017"/>
    <w:rsid w:val="00C563E2"/>
    <w:rsid w:val="00C660F6"/>
    <w:rsid w:val="00C7129B"/>
    <w:rsid w:val="00C72D18"/>
    <w:rsid w:val="00C759B2"/>
    <w:rsid w:val="00C83F9C"/>
    <w:rsid w:val="00C84BC5"/>
    <w:rsid w:val="00C86AFF"/>
    <w:rsid w:val="00C91A37"/>
    <w:rsid w:val="00C94902"/>
    <w:rsid w:val="00C94FF9"/>
    <w:rsid w:val="00C9657B"/>
    <w:rsid w:val="00CA4107"/>
    <w:rsid w:val="00CA4C5D"/>
    <w:rsid w:val="00CA71C1"/>
    <w:rsid w:val="00CA7337"/>
    <w:rsid w:val="00CB375E"/>
    <w:rsid w:val="00CB708C"/>
    <w:rsid w:val="00CC763B"/>
    <w:rsid w:val="00CD03F3"/>
    <w:rsid w:val="00CD7697"/>
    <w:rsid w:val="00CD7EA5"/>
    <w:rsid w:val="00CE168E"/>
    <w:rsid w:val="00CE2BEE"/>
    <w:rsid w:val="00CE34A4"/>
    <w:rsid w:val="00CF1A9F"/>
    <w:rsid w:val="00CF38BB"/>
    <w:rsid w:val="00CF72B3"/>
    <w:rsid w:val="00D01CBA"/>
    <w:rsid w:val="00D024EA"/>
    <w:rsid w:val="00D02B2A"/>
    <w:rsid w:val="00D040F2"/>
    <w:rsid w:val="00D1216B"/>
    <w:rsid w:val="00D13621"/>
    <w:rsid w:val="00D21676"/>
    <w:rsid w:val="00D25629"/>
    <w:rsid w:val="00D3043F"/>
    <w:rsid w:val="00D30629"/>
    <w:rsid w:val="00D318FC"/>
    <w:rsid w:val="00D320C2"/>
    <w:rsid w:val="00D404DF"/>
    <w:rsid w:val="00D46FC8"/>
    <w:rsid w:val="00D508AB"/>
    <w:rsid w:val="00D51AE0"/>
    <w:rsid w:val="00D559D0"/>
    <w:rsid w:val="00D5791B"/>
    <w:rsid w:val="00D62FE7"/>
    <w:rsid w:val="00D72C70"/>
    <w:rsid w:val="00D744ED"/>
    <w:rsid w:val="00D75CFC"/>
    <w:rsid w:val="00D7783E"/>
    <w:rsid w:val="00D820B5"/>
    <w:rsid w:val="00D86115"/>
    <w:rsid w:val="00D86795"/>
    <w:rsid w:val="00DA0B97"/>
    <w:rsid w:val="00DA1204"/>
    <w:rsid w:val="00DA1CE4"/>
    <w:rsid w:val="00DA4649"/>
    <w:rsid w:val="00DA5BF5"/>
    <w:rsid w:val="00DB1073"/>
    <w:rsid w:val="00DC032D"/>
    <w:rsid w:val="00DC0973"/>
    <w:rsid w:val="00DD2319"/>
    <w:rsid w:val="00DD4E07"/>
    <w:rsid w:val="00DD67D8"/>
    <w:rsid w:val="00E0098E"/>
    <w:rsid w:val="00E074A6"/>
    <w:rsid w:val="00E077D8"/>
    <w:rsid w:val="00E136FC"/>
    <w:rsid w:val="00E200F8"/>
    <w:rsid w:val="00E23D8C"/>
    <w:rsid w:val="00E3521F"/>
    <w:rsid w:val="00E35897"/>
    <w:rsid w:val="00E379EF"/>
    <w:rsid w:val="00E4119A"/>
    <w:rsid w:val="00E4435B"/>
    <w:rsid w:val="00E44408"/>
    <w:rsid w:val="00E524D5"/>
    <w:rsid w:val="00E61A22"/>
    <w:rsid w:val="00E63C1D"/>
    <w:rsid w:val="00E63FA3"/>
    <w:rsid w:val="00E745F1"/>
    <w:rsid w:val="00E749FD"/>
    <w:rsid w:val="00E82332"/>
    <w:rsid w:val="00E845AB"/>
    <w:rsid w:val="00E87DC4"/>
    <w:rsid w:val="00E968FD"/>
    <w:rsid w:val="00EB03D2"/>
    <w:rsid w:val="00EB3B7E"/>
    <w:rsid w:val="00EB561A"/>
    <w:rsid w:val="00EB5959"/>
    <w:rsid w:val="00EB7B9F"/>
    <w:rsid w:val="00EC3396"/>
    <w:rsid w:val="00EC5DB7"/>
    <w:rsid w:val="00ED25E9"/>
    <w:rsid w:val="00ED33D3"/>
    <w:rsid w:val="00ED40AA"/>
    <w:rsid w:val="00ED4B97"/>
    <w:rsid w:val="00EE5EEA"/>
    <w:rsid w:val="00EE6868"/>
    <w:rsid w:val="00EE73E5"/>
    <w:rsid w:val="00EF0665"/>
    <w:rsid w:val="00EF3220"/>
    <w:rsid w:val="00EF36C4"/>
    <w:rsid w:val="00EF3D10"/>
    <w:rsid w:val="00EF54D1"/>
    <w:rsid w:val="00F00B4D"/>
    <w:rsid w:val="00F01F6A"/>
    <w:rsid w:val="00F034F4"/>
    <w:rsid w:val="00F11213"/>
    <w:rsid w:val="00F12003"/>
    <w:rsid w:val="00F2013B"/>
    <w:rsid w:val="00F23934"/>
    <w:rsid w:val="00F30F3E"/>
    <w:rsid w:val="00F320E3"/>
    <w:rsid w:val="00F323F2"/>
    <w:rsid w:val="00F348E8"/>
    <w:rsid w:val="00F3763C"/>
    <w:rsid w:val="00F408C8"/>
    <w:rsid w:val="00F434FC"/>
    <w:rsid w:val="00F53392"/>
    <w:rsid w:val="00F7050B"/>
    <w:rsid w:val="00F729B3"/>
    <w:rsid w:val="00F77028"/>
    <w:rsid w:val="00F83FE4"/>
    <w:rsid w:val="00F8433B"/>
    <w:rsid w:val="00F84386"/>
    <w:rsid w:val="00F86333"/>
    <w:rsid w:val="00F870FC"/>
    <w:rsid w:val="00F96DE5"/>
    <w:rsid w:val="00FA22D6"/>
    <w:rsid w:val="00FA4A2F"/>
    <w:rsid w:val="00FB0AD6"/>
    <w:rsid w:val="00FB29EB"/>
    <w:rsid w:val="00FB654C"/>
    <w:rsid w:val="00FB781E"/>
    <w:rsid w:val="00FC108D"/>
    <w:rsid w:val="00FC7F6D"/>
    <w:rsid w:val="00FD2C68"/>
    <w:rsid w:val="00FD5283"/>
    <w:rsid w:val="00FE5690"/>
    <w:rsid w:val="00FF0065"/>
    <w:rsid w:val="00FF315D"/>
    <w:rsid w:val="00FF7413"/>
    <w:rsid w:val="00FF7561"/>
    <w:rsid w:val="00FF7C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E6C9AA"/>
  <w15:chartTrackingRefBased/>
  <w15:docId w15:val="{13B42041-C9B7-6646-9127-60C0DC9C0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008</Words>
  <Characters>5752</Characters>
  <Application>Microsoft Office Word</Application>
  <DocSecurity>0</DocSecurity>
  <Lines>47</Lines>
  <Paragraphs>13</Paragraphs>
  <ScaleCrop>false</ScaleCrop>
  <Company/>
  <LinksUpToDate>false</LinksUpToDate>
  <CharactersWithSpaces>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duanlu@163.com</dc:creator>
  <cp:keywords/>
  <dc:description/>
  <cp:lastModifiedBy>侯 端鲁</cp:lastModifiedBy>
  <cp:revision>5</cp:revision>
  <dcterms:created xsi:type="dcterms:W3CDTF">2021-10-05T07:27:00Z</dcterms:created>
  <dcterms:modified xsi:type="dcterms:W3CDTF">2021-12-07T07:22:00Z</dcterms:modified>
</cp:coreProperties>
</file>